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6683A" w14:textId="77777777" w:rsidR="00406B59" w:rsidRDefault="00563A09" w:rsidP="00563A09">
      <w:pPr>
        <w:pStyle w:val="Heading1"/>
      </w:pPr>
      <w:r>
        <w:t>Appendix 1</w:t>
      </w:r>
    </w:p>
    <w:p w14:paraId="4F693C0E" w14:textId="5F718B92" w:rsidR="00B42F22" w:rsidRDefault="006A0316" w:rsidP="00B42F22">
      <w:r>
        <w:t xml:space="preserve">Patients’ </w:t>
      </w:r>
      <w:r w:rsidR="00B42F22">
        <w:t>Sample</w:t>
      </w:r>
      <w:r w:rsidR="00B42F22" w:rsidRPr="008F6F1E">
        <w:t xml:space="preserve">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B42F22" w14:paraId="00215450" w14:textId="77777777" w:rsidTr="00051336">
        <w:tc>
          <w:tcPr>
            <w:tcW w:w="5382" w:type="dxa"/>
          </w:tcPr>
          <w:p w14:paraId="1331CDC4" w14:textId="77777777" w:rsidR="00B42F22" w:rsidRPr="00FE5E93" w:rsidRDefault="00B42F22" w:rsidP="00051336">
            <w:pPr>
              <w:rPr>
                <w:b/>
                <w:sz w:val="24"/>
                <w:szCs w:val="24"/>
              </w:rPr>
            </w:pPr>
            <w:r w:rsidRPr="00FE5E93">
              <w:rPr>
                <w:b/>
                <w:sz w:val="24"/>
                <w:szCs w:val="24"/>
              </w:rPr>
              <w:t>characteristics</w:t>
            </w:r>
          </w:p>
        </w:tc>
        <w:tc>
          <w:tcPr>
            <w:tcW w:w="3634" w:type="dxa"/>
          </w:tcPr>
          <w:p w14:paraId="78AF8229" w14:textId="6DC50018" w:rsidR="00B42F22" w:rsidRPr="00E1784D" w:rsidRDefault="00E1784D" w:rsidP="00051336">
            <w:pPr>
              <w:rPr>
                <w:b/>
                <w:bCs/>
              </w:rPr>
            </w:pPr>
            <w:r w:rsidRPr="00E1784D">
              <w:rPr>
                <w:b/>
                <w:bCs/>
              </w:rPr>
              <w:t>Value</w:t>
            </w:r>
          </w:p>
        </w:tc>
      </w:tr>
      <w:tr w:rsidR="00B42F22" w14:paraId="0A13FA27" w14:textId="77777777" w:rsidTr="00051336">
        <w:tc>
          <w:tcPr>
            <w:tcW w:w="5382" w:type="dxa"/>
          </w:tcPr>
          <w:p w14:paraId="19AC2674" w14:textId="77777777" w:rsidR="00B42F22" w:rsidRPr="00951D07" w:rsidRDefault="00B42F22" w:rsidP="00051336">
            <w:pPr>
              <w:rPr>
                <w:b/>
              </w:rPr>
            </w:pPr>
            <w:r w:rsidRPr="00951D07">
              <w:rPr>
                <w:b/>
              </w:rPr>
              <w:t>Age in years, mean (SD)</w:t>
            </w:r>
          </w:p>
        </w:tc>
        <w:tc>
          <w:tcPr>
            <w:tcW w:w="3634" w:type="dxa"/>
          </w:tcPr>
          <w:p w14:paraId="7C4BFC1E" w14:textId="67A32880" w:rsidR="00B42F22" w:rsidRDefault="00B42F22" w:rsidP="00051336">
            <w:r>
              <w:t>62</w:t>
            </w:r>
            <w:r w:rsidR="00213B6A">
              <w:t xml:space="preserve"> </w:t>
            </w:r>
            <w:r>
              <w:t>(8)</w:t>
            </w:r>
          </w:p>
        </w:tc>
      </w:tr>
      <w:tr w:rsidR="00B42F22" w14:paraId="509591BD" w14:textId="77777777" w:rsidTr="00051336">
        <w:tc>
          <w:tcPr>
            <w:tcW w:w="5382" w:type="dxa"/>
          </w:tcPr>
          <w:p w14:paraId="3B705B65" w14:textId="77777777" w:rsidR="00B42F22" w:rsidRPr="00951D07" w:rsidRDefault="00B42F22" w:rsidP="00051336">
            <w:pPr>
              <w:rPr>
                <w:b/>
              </w:rPr>
            </w:pPr>
            <w:r>
              <w:rPr>
                <w:b/>
              </w:rPr>
              <w:t>Gender</w:t>
            </w:r>
            <w:r w:rsidRPr="00951D07">
              <w:rPr>
                <w:b/>
              </w:rPr>
              <w:t>, n (%)</w:t>
            </w:r>
          </w:p>
          <w:p w14:paraId="606F187E" w14:textId="77777777" w:rsidR="00B42F22" w:rsidRPr="00951D07" w:rsidRDefault="00B42F22" w:rsidP="00051336">
            <w:pPr>
              <w:rPr>
                <w:b/>
              </w:rPr>
            </w:pPr>
          </w:p>
        </w:tc>
        <w:tc>
          <w:tcPr>
            <w:tcW w:w="3634" w:type="dxa"/>
          </w:tcPr>
          <w:p w14:paraId="210B7BB5" w14:textId="77777777" w:rsidR="00B42F22" w:rsidRDefault="00B42F22" w:rsidP="00051336"/>
        </w:tc>
      </w:tr>
      <w:tr w:rsidR="00B42F22" w14:paraId="7C2CB8B9" w14:textId="77777777" w:rsidTr="00051336">
        <w:tc>
          <w:tcPr>
            <w:tcW w:w="5382" w:type="dxa"/>
          </w:tcPr>
          <w:p w14:paraId="1504E857" w14:textId="77777777" w:rsidR="00B42F22" w:rsidRDefault="00B42F22" w:rsidP="00051336">
            <w:r w:rsidRPr="00C83D7D">
              <w:t>Male</w:t>
            </w:r>
          </w:p>
        </w:tc>
        <w:tc>
          <w:tcPr>
            <w:tcW w:w="3634" w:type="dxa"/>
          </w:tcPr>
          <w:p w14:paraId="7851FB90" w14:textId="2386DA51" w:rsidR="00B42F22" w:rsidRDefault="00B42F22" w:rsidP="00051336">
            <w:r>
              <w:t>26 (86)</w:t>
            </w:r>
          </w:p>
        </w:tc>
      </w:tr>
      <w:tr w:rsidR="00B42F22" w14:paraId="24F459BE" w14:textId="77777777" w:rsidTr="00051336">
        <w:tc>
          <w:tcPr>
            <w:tcW w:w="5382" w:type="dxa"/>
          </w:tcPr>
          <w:p w14:paraId="5AB78352" w14:textId="77777777" w:rsidR="00B42F22" w:rsidRDefault="00B42F22" w:rsidP="00051336">
            <w:r w:rsidRPr="00C83D7D">
              <w:t>Female</w:t>
            </w:r>
          </w:p>
        </w:tc>
        <w:tc>
          <w:tcPr>
            <w:tcW w:w="3634" w:type="dxa"/>
          </w:tcPr>
          <w:p w14:paraId="4D35D334" w14:textId="0C1A1A9A" w:rsidR="00B42F22" w:rsidRDefault="00B42F22" w:rsidP="00051336">
            <w:r>
              <w:t>4 (13)</w:t>
            </w:r>
          </w:p>
        </w:tc>
      </w:tr>
      <w:tr w:rsidR="00B42F22" w14:paraId="01FC642D" w14:textId="77777777" w:rsidTr="00051336">
        <w:tc>
          <w:tcPr>
            <w:tcW w:w="5382" w:type="dxa"/>
          </w:tcPr>
          <w:p w14:paraId="4D239E6C" w14:textId="77777777" w:rsidR="00B42F22" w:rsidRPr="00951D07" w:rsidRDefault="00B42F22" w:rsidP="00051336">
            <w:pPr>
              <w:rPr>
                <w:b/>
              </w:rPr>
            </w:pPr>
            <w:r w:rsidRPr="00951D07">
              <w:rPr>
                <w:b/>
              </w:rPr>
              <w:t>Marital status, n (%)</w:t>
            </w:r>
          </w:p>
        </w:tc>
        <w:tc>
          <w:tcPr>
            <w:tcW w:w="3634" w:type="dxa"/>
          </w:tcPr>
          <w:p w14:paraId="6A816B40" w14:textId="77777777" w:rsidR="00B42F22" w:rsidRDefault="00B42F22" w:rsidP="00051336"/>
        </w:tc>
      </w:tr>
      <w:tr w:rsidR="00B42F22" w14:paraId="0985D166" w14:textId="77777777" w:rsidTr="00051336">
        <w:tc>
          <w:tcPr>
            <w:tcW w:w="5382" w:type="dxa"/>
          </w:tcPr>
          <w:p w14:paraId="4A9BB15E" w14:textId="77777777" w:rsidR="00B42F22" w:rsidRPr="00C83D7D" w:rsidRDefault="00B42F22" w:rsidP="00051336">
            <w:r>
              <w:t>Widowed/divorced</w:t>
            </w:r>
          </w:p>
        </w:tc>
        <w:tc>
          <w:tcPr>
            <w:tcW w:w="3634" w:type="dxa"/>
          </w:tcPr>
          <w:p w14:paraId="51F044A2" w14:textId="77777777" w:rsidR="00B42F22" w:rsidRDefault="00B42F22" w:rsidP="00051336">
            <w:r>
              <w:t>6 (20)</w:t>
            </w:r>
          </w:p>
        </w:tc>
      </w:tr>
      <w:tr w:rsidR="00B42F22" w14:paraId="1CB9E236" w14:textId="77777777" w:rsidTr="00051336">
        <w:tc>
          <w:tcPr>
            <w:tcW w:w="5382" w:type="dxa"/>
          </w:tcPr>
          <w:p w14:paraId="6DBEE1A9" w14:textId="77777777" w:rsidR="00B42F22" w:rsidRPr="00C83D7D" w:rsidRDefault="00B42F22" w:rsidP="00051336">
            <w:r>
              <w:t>Married</w:t>
            </w:r>
          </w:p>
        </w:tc>
        <w:tc>
          <w:tcPr>
            <w:tcW w:w="3634" w:type="dxa"/>
          </w:tcPr>
          <w:p w14:paraId="4EE405A8" w14:textId="1BC5BE16" w:rsidR="00B42F22" w:rsidRDefault="00B42F22" w:rsidP="00051336">
            <w:r>
              <w:t>20 (66)</w:t>
            </w:r>
          </w:p>
        </w:tc>
      </w:tr>
      <w:tr w:rsidR="00B42F22" w14:paraId="3E64E6F0" w14:textId="77777777" w:rsidTr="00051336">
        <w:tc>
          <w:tcPr>
            <w:tcW w:w="5382" w:type="dxa"/>
          </w:tcPr>
          <w:p w14:paraId="222805D7" w14:textId="77777777" w:rsidR="00B42F22" w:rsidRDefault="00B42F22" w:rsidP="00051336">
            <w:r>
              <w:t>De facto/other</w:t>
            </w:r>
          </w:p>
        </w:tc>
        <w:tc>
          <w:tcPr>
            <w:tcW w:w="3634" w:type="dxa"/>
          </w:tcPr>
          <w:p w14:paraId="7474C2DF" w14:textId="1DB29875" w:rsidR="00B42F22" w:rsidRDefault="00B42F22" w:rsidP="00051336">
            <w:r>
              <w:t>4 (13)</w:t>
            </w:r>
          </w:p>
        </w:tc>
      </w:tr>
      <w:tr w:rsidR="00B42F22" w14:paraId="09F5B61F" w14:textId="77777777" w:rsidTr="00051336">
        <w:tc>
          <w:tcPr>
            <w:tcW w:w="5382" w:type="dxa"/>
          </w:tcPr>
          <w:p w14:paraId="3FFC5DD4" w14:textId="2761A3D7" w:rsidR="00B42F22" w:rsidRPr="00951D07" w:rsidRDefault="00B42F22" w:rsidP="00051336">
            <w:pPr>
              <w:rPr>
                <w:b/>
              </w:rPr>
            </w:pPr>
            <w:r w:rsidRPr="00951D07">
              <w:rPr>
                <w:b/>
              </w:rPr>
              <w:t>Living arrangements</w:t>
            </w:r>
            <w:r w:rsidR="00213B6A">
              <w:rPr>
                <w:b/>
              </w:rPr>
              <w:t>,</w:t>
            </w:r>
            <w:r w:rsidRPr="00951D07">
              <w:rPr>
                <w:b/>
              </w:rPr>
              <w:t xml:space="preserve"> </w:t>
            </w:r>
            <w:r>
              <w:rPr>
                <w:b/>
              </w:rPr>
              <w:t>n</w:t>
            </w:r>
            <w:r w:rsidR="00E1784D">
              <w:rPr>
                <w:b/>
              </w:rPr>
              <w:t xml:space="preserve"> </w:t>
            </w:r>
            <w:r>
              <w:rPr>
                <w:b/>
              </w:rPr>
              <w:t>(%)</w:t>
            </w:r>
          </w:p>
        </w:tc>
        <w:tc>
          <w:tcPr>
            <w:tcW w:w="3634" w:type="dxa"/>
          </w:tcPr>
          <w:p w14:paraId="4FA86349" w14:textId="77777777" w:rsidR="00B42F22" w:rsidRDefault="00B42F22" w:rsidP="00051336"/>
        </w:tc>
      </w:tr>
      <w:tr w:rsidR="00B42F22" w14:paraId="4726E3FB" w14:textId="77777777" w:rsidTr="00051336">
        <w:tc>
          <w:tcPr>
            <w:tcW w:w="5382" w:type="dxa"/>
          </w:tcPr>
          <w:p w14:paraId="32588B7E" w14:textId="77777777" w:rsidR="00B42F22" w:rsidRPr="00C83D7D" w:rsidRDefault="00B42F22" w:rsidP="00051336">
            <w:r>
              <w:t>Live alone</w:t>
            </w:r>
          </w:p>
        </w:tc>
        <w:tc>
          <w:tcPr>
            <w:tcW w:w="3634" w:type="dxa"/>
          </w:tcPr>
          <w:p w14:paraId="09EC3E83" w14:textId="77777777" w:rsidR="00B42F22" w:rsidRDefault="00B42F22" w:rsidP="00051336">
            <w:r>
              <w:t>6  (24)</w:t>
            </w:r>
          </w:p>
        </w:tc>
      </w:tr>
      <w:tr w:rsidR="00B42F22" w14:paraId="7891130F" w14:textId="77777777" w:rsidTr="00051336">
        <w:tc>
          <w:tcPr>
            <w:tcW w:w="5382" w:type="dxa"/>
          </w:tcPr>
          <w:p w14:paraId="3A04FD75" w14:textId="77777777" w:rsidR="00B42F22" w:rsidRDefault="00B42F22" w:rsidP="00051336">
            <w:r>
              <w:t>Live with others</w:t>
            </w:r>
          </w:p>
        </w:tc>
        <w:tc>
          <w:tcPr>
            <w:tcW w:w="3634" w:type="dxa"/>
          </w:tcPr>
          <w:p w14:paraId="6C7C5335" w14:textId="77777777" w:rsidR="00B42F22" w:rsidRDefault="00B42F22" w:rsidP="00051336">
            <w:r>
              <w:t>24 (80)</w:t>
            </w:r>
          </w:p>
        </w:tc>
      </w:tr>
      <w:tr w:rsidR="00B42F22" w14:paraId="315FD920" w14:textId="77777777" w:rsidTr="00051336">
        <w:tc>
          <w:tcPr>
            <w:tcW w:w="5382" w:type="dxa"/>
          </w:tcPr>
          <w:p w14:paraId="70951B8F" w14:textId="02D7AF02" w:rsidR="00B42F22" w:rsidRPr="00951D07" w:rsidRDefault="00B42F22" w:rsidP="00051336">
            <w:pPr>
              <w:rPr>
                <w:b/>
              </w:rPr>
            </w:pPr>
            <w:r w:rsidRPr="00951D07">
              <w:rPr>
                <w:b/>
              </w:rPr>
              <w:t>Highest Level of education</w:t>
            </w:r>
            <w:r w:rsidR="00213B6A">
              <w:rPr>
                <w:b/>
              </w:rPr>
              <w:t>,</w:t>
            </w:r>
            <w:r>
              <w:t xml:space="preserve"> </w:t>
            </w:r>
            <w:r w:rsidRPr="001C2491">
              <w:rPr>
                <w:b/>
              </w:rPr>
              <w:t>n</w:t>
            </w:r>
            <w:r w:rsidR="00E1784D">
              <w:rPr>
                <w:b/>
              </w:rPr>
              <w:t xml:space="preserve"> </w:t>
            </w:r>
            <w:r w:rsidRPr="001C2491">
              <w:rPr>
                <w:b/>
              </w:rPr>
              <w:t>(%)</w:t>
            </w:r>
          </w:p>
        </w:tc>
        <w:tc>
          <w:tcPr>
            <w:tcW w:w="3634" w:type="dxa"/>
          </w:tcPr>
          <w:p w14:paraId="234F398F" w14:textId="77777777" w:rsidR="00B42F22" w:rsidRDefault="00B42F22" w:rsidP="00051336"/>
        </w:tc>
      </w:tr>
      <w:tr w:rsidR="00B42F22" w14:paraId="7B23DB06" w14:textId="77777777" w:rsidTr="00051336">
        <w:tc>
          <w:tcPr>
            <w:tcW w:w="5382" w:type="dxa"/>
          </w:tcPr>
          <w:p w14:paraId="4519609D" w14:textId="77777777" w:rsidR="00B42F22" w:rsidRPr="00C73B7F" w:rsidRDefault="00B42F22" w:rsidP="00051336">
            <w:r w:rsidRPr="00C73B7F">
              <w:t>Less than 12 years</w:t>
            </w:r>
          </w:p>
        </w:tc>
        <w:tc>
          <w:tcPr>
            <w:tcW w:w="3634" w:type="dxa"/>
          </w:tcPr>
          <w:p w14:paraId="799C4584" w14:textId="77777777" w:rsidR="00B42F22" w:rsidRDefault="00B42F22" w:rsidP="00051336">
            <w:r>
              <w:t>12 (40)</w:t>
            </w:r>
          </w:p>
        </w:tc>
      </w:tr>
      <w:tr w:rsidR="00B42F22" w14:paraId="6DF66E52" w14:textId="77777777" w:rsidTr="00051336">
        <w:tc>
          <w:tcPr>
            <w:tcW w:w="5382" w:type="dxa"/>
          </w:tcPr>
          <w:p w14:paraId="299681F9" w14:textId="77777777" w:rsidR="00B42F22" w:rsidRPr="00C73B7F" w:rsidRDefault="00B42F22" w:rsidP="00051336">
            <w:r w:rsidRPr="00C73B7F">
              <w:t>High school diploma</w:t>
            </w:r>
          </w:p>
        </w:tc>
        <w:tc>
          <w:tcPr>
            <w:tcW w:w="3634" w:type="dxa"/>
          </w:tcPr>
          <w:p w14:paraId="0E04ECA0" w14:textId="678F9073" w:rsidR="00B42F22" w:rsidRDefault="00B42F22" w:rsidP="00051336">
            <w:r>
              <w:t>7 (23)</w:t>
            </w:r>
          </w:p>
        </w:tc>
      </w:tr>
      <w:tr w:rsidR="00B42F22" w14:paraId="10363842" w14:textId="77777777" w:rsidTr="00051336">
        <w:tc>
          <w:tcPr>
            <w:tcW w:w="5382" w:type="dxa"/>
          </w:tcPr>
          <w:p w14:paraId="21F32279" w14:textId="77777777" w:rsidR="00B42F22" w:rsidRPr="00C73B7F" w:rsidRDefault="00B42F22" w:rsidP="00051336">
            <w:r>
              <w:t>Some college/associate degree</w:t>
            </w:r>
          </w:p>
        </w:tc>
        <w:tc>
          <w:tcPr>
            <w:tcW w:w="3634" w:type="dxa"/>
          </w:tcPr>
          <w:p w14:paraId="077E37FA" w14:textId="77777777" w:rsidR="00B42F22" w:rsidRDefault="00B42F22" w:rsidP="00051336">
            <w:r>
              <w:t>9 (30)</w:t>
            </w:r>
          </w:p>
        </w:tc>
      </w:tr>
      <w:tr w:rsidR="00B42F22" w14:paraId="046E9963" w14:textId="77777777" w:rsidTr="00051336">
        <w:tc>
          <w:tcPr>
            <w:tcW w:w="5382" w:type="dxa"/>
          </w:tcPr>
          <w:p w14:paraId="0B18E591" w14:textId="77777777" w:rsidR="00B42F22" w:rsidRDefault="00B42F22" w:rsidP="00051336">
            <w:r>
              <w:t>Post graduate degree</w:t>
            </w:r>
          </w:p>
        </w:tc>
        <w:tc>
          <w:tcPr>
            <w:tcW w:w="3634" w:type="dxa"/>
          </w:tcPr>
          <w:p w14:paraId="552B97E2" w14:textId="2DE11A67" w:rsidR="00B42F22" w:rsidRDefault="00B42F22" w:rsidP="00051336">
            <w:r>
              <w:t>2 (6)</w:t>
            </w:r>
          </w:p>
        </w:tc>
      </w:tr>
      <w:tr w:rsidR="00B42F22" w14:paraId="536853BF" w14:textId="77777777" w:rsidTr="00051336">
        <w:tc>
          <w:tcPr>
            <w:tcW w:w="5382" w:type="dxa"/>
          </w:tcPr>
          <w:p w14:paraId="21FF2E1A" w14:textId="5E47C830" w:rsidR="00B42F22" w:rsidRPr="00951D07" w:rsidRDefault="00B42F22" w:rsidP="00051336">
            <w:pPr>
              <w:rPr>
                <w:b/>
              </w:rPr>
            </w:pPr>
            <w:r w:rsidRPr="00951D07">
              <w:rPr>
                <w:b/>
              </w:rPr>
              <w:t>Overall perceived health</w:t>
            </w:r>
            <w:r w:rsidR="00213B6A">
              <w:rPr>
                <w:b/>
              </w:rPr>
              <w:t>,</w:t>
            </w:r>
            <w:r w:rsidRPr="00951D07">
              <w:rPr>
                <w:b/>
              </w:rPr>
              <w:t xml:space="preserve"> </w:t>
            </w:r>
            <w:r w:rsidRPr="001C2491">
              <w:rPr>
                <w:b/>
              </w:rPr>
              <w:t>n</w:t>
            </w:r>
            <w:r w:rsidR="00E1784D">
              <w:rPr>
                <w:b/>
              </w:rPr>
              <w:t xml:space="preserve"> </w:t>
            </w:r>
            <w:r w:rsidRPr="001C2491">
              <w:rPr>
                <w:b/>
              </w:rPr>
              <w:t>(%)</w:t>
            </w:r>
          </w:p>
        </w:tc>
        <w:tc>
          <w:tcPr>
            <w:tcW w:w="3634" w:type="dxa"/>
          </w:tcPr>
          <w:p w14:paraId="55986BB1" w14:textId="77777777" w:rsidR="00B42F22" w:rsidRDefault="00B42F22" w:rsidP="00051336"/>
        </w:tc>
      </w:tr>
      <w:tr w:rsidR="00B42F22" w14:paraId="2E30BF11" w14:textId="77777777" w:rsidTr="00051336">
        <w:tc>
          <w:tcPr>
            <w:tcW w:w="5382" w:type="dxa"/>
          </w:tcPr>
          <w:p w14:paraId="6461962F" w14:textId="77777777" w:rsidR="00B42F22" w:rsidRDefault="00B42F22" w:rsidP="00051336">
            <w:r>
              <w:t>Excellent</w:t>
            </w:r>
          </w:p>
        </w:tc>
        <w:tc>
          <w:tcPr>
            <w:tcW w:w="3634" w:type="dxa"/>
          </w:tcPr>
          <w:p w14:paraId="0ECB7413" w14:textId="3FBBABD6" w:rsidR="00B42F22" w:rsidRDefault="00B42F22" w:rsidP="00051336">
            <w:r>
              <w:t>7 (23)</w:t>
            </w:r>
          </w:p>
        </w:tc>
      </w:tr>
      <w:tr w:rsidR="00B42F22" w14:paraId="394CDD3D" w14:textId="77777777" w:rsidTr="00051336">
        <w:tc>
          <w:tcPr>
            <w:tcW w:w="5382" w:type="dxa"/>
          </w:tcPr>
          <w:p w14:paraId="1F1EB191" w14:textId="77777777" w:rsidR="00B42F22" w:rsidRDefault="00B42F22" w:rsidP="00051336">
            <w:r>
              <w:t>Good</w:t>
            </w:r>
          </w:p>
        </w:tc>
        <w:tc>
          <w:tcPr>
            <w:tcW w:w="3634" w:type="dxa"/>
          </w:tcPr>
          <w:p w14:paraId="778EB89A" w14:textId="4F458673" w:rsidR="00B42F22" w:rsidRDefault="00B42F22" w:rsidP="00051336">
            <w:r>
              <w:t>14 (46)</w:t>
            </w:r>
          </w:p>
        </w:tc>
      </w:tr>
      <w:tr w:rsidR="00B42F22" w14:paraId="682B2FFD" w14:textId="77777777" w:rsidTr="00051336">
        <w:tc>
          <w:tcPr>
            <w:tcW w:w="5382" w:type="dxa"/>
          </w:tcPr>
          <w:p w14:paraId="54D03936" w14:textId="77777777" w:rsidR="00B42F22" w:rsidRDefault="00B42F22" w:rsidP="00051336">
            <w:r>
              <w:t>Fair</w:t>
            </w:r>
          </w:p>
        </w:tc>
        <w:tc>
          <w:tcPr>
            <w:tcW w:w="3634" w:type="dxa"/>
          </w:tcPr>
          <w:p w14:paraId="532FB478" w14:textId="77777777" w:rsidR="00B42F22" w:rsidRDefault="00B42F22" w:rsidP="00051336">
            <w:r>
              <w:t>9   (30)</w:t>
            </w:r>
          </w:p>
        </w:tc>
      </w:tr>
      <w:tr w:rsidR="00B42F22" w14:paraId="0ED19939" w14:textId="77777777" w:rsidTr="00051336">
        <w:tc>
          <w:tcPr>
            <w:tcW w:w="5382" w:type="dxa"/>
          </w:tcPr>
          <w:p w14:paraId="5BDCF94A" w14:textId="77777777" w:rsidR="00B42F22" w:rsidRDefault="00B42F22" w:rsidP="00051336">
            <w:r>
              <w:t xml:space="preserve">Poor </w:t>
            </w:r>
          </w:p>
        </w:tc>
        <w:tc>
          <w:tcPr>
            <w:tcW w:w="3634" w:type="dxa"/>
          </w:tcPr>
          <w:p w14:paraId="475479CD" w14:textId="4D717277" w:rsidR="00B42F22" w:rsidRDefault="00B42F22" w:rsidP="00051336">
            <w:r>
              <w:t>0 (0)</w:t>
            </w:r>
          </w:p>
        </w:tc>
      </w:tr>
      <w:tr w:rsidR="00472EEA" w14:paraId="2D2A40A0" w14:textId="77777777" w:rsidTr="00051336">
        <w:tc>
          <w:tcPr>
            <w:tcW w:w="5382" w:type="dxa"/>
          </w:tcPr>
          <w:p w14:paraId="19EFDAD4" w14:textId="32E6E0B8" w:rsidR="00472EEA" w:rsidRPr="00472EEA" w:rsidRDefault="00472EEA" w:rsidP="00051336">
            <w:pPr>
              <w:rPr>
                <w:b/>
              </w:rPr>
            </w:pPr>
            <w:r w:rsidRPr="00472EEA">
              <w:rPr>
                <w:b/>
              </w:rPr>
              <w:t>Health Literacy</w:t>
            </w:r>
            <w:r w:rsidR="00213B6A">
              <w:rPr>
                <w:b/>
              </w:rPr>
              <w:t>,</w:t>
            </w:r>
            <w:r w:rsidRPr="00472EEA">
              <w:rPr>
                <w:b/>
              </w:rPr>
              <w:t xml:space="preserve"> </w:t>
            </w:r>
            <w:r>
              <w:rPr>
                <w:b/>
              </w:rPr>
              <w:t>n</w:t>
            </w:r>
            <w:r w:rsidR="00E1784D">
              <w:rPr>
                <w:b/>
              </w:rPr>
              <w:t xml:space="preserve"> </w:t>
            </w:r>
            <w:r>
              <w:rPr>
                <w:b/>
              </w:rPr>
              <w:t>(%)</w:t>
            </w:r>
          </w:p>
        </w:tc>
        <w:tc>
          <w:tcPr>
            <w:tcW w:w="3634" w:type="dxa"/>
          </w:tcPr>
          <w:p w14:paraId="21AAB68F" w14:textId="77777777" w:rsidR="00472EEA" w:rsidRDefault="00472EEA" w:rsidP="00051336"/>
        </w:tc>
      </w:tr>
      <w:tr w:rsidR="00472EEA" w14:paraId="5129A3F9" w14:textId="77777777" w:rsidTr="00051336">
        <w:tc>
          <w:tcPr>
            <w:tcW w:w="5382" w:type="dxa"/>
          </w:tcPr>
          <w:p w14:paraId="48FE0833" w14:textId="77777777" w:rsidR="00472EEA" w:rsidRPr="00472EEA" w:rsidRDefault="00472EEA" w:rsidP="00051336">
            <w:r w:rsidRPr="00472EEA">
              <w:t>Adequate</w:t>
            </w:r>
          </w:p>
        </w:tc>
        <w:tc>
          <w:tcPr>
            <w:tcW w:w="3634" w:type="dxa"/>
          </w:tcPr>
          <w:p w14:paraId="548D70B5" w14:textId="14411BD8" w:rsidR="00472EEA" w:rsidRDefault="00472EEA" w:rsidP="00051336">
            <w:r w:rsidRPr="00472EEA">
              <w:t>28</w:t>
            </w:r>
            <w:r w:rsidR="00213B6A">
              <w:t xml:space="preserve"> </w:t>
            </w:r>
            <w:r w:rsidRPr="00472EEA">
              <w:t>(93)</w:t>
            </w:r>
          </w:p>
        </w:tc>
      </w:tr>
      <w:tr w:rsidR="00472EEA" w14:paraId="6968CC5C" w14:textId="77777777" w:rsidTr="00051336">
        <w:tc>
          <w:tcPr>
            <w:tcW w:w="5382" w:type="dxa"/>
          </w:tcPr>
          <w:p w14:paraId="45846797" w14:textId="77777777" w:rsidR="00472EEA" w:rsidRPr="00472EEA" w:rsidRDefault="00472EEA" w:rsidP="00472EEA">
            <w:r w:rsidRPr="00472EEA">
              <w:t xml:space="preserve">Inadequate </w:t>
            </w:r>
          </w:p>
        </w:tc>
        <w:tc>
          <w:tcPr>
            <w:tcW w:w="3634" w:type="dxa"/>
          </w:tcPr>
          <w:p w14:paraId="0386E76C" w14:textId="12E66075" w:rsidR="00472EEA" w:rsidRPr="00472EEA" w:rsidRDefault="00472EEA" w:rsidP="00051336">
            <w:r w:rsidRPr="00472EEA">
              <w:t>1</w:t>
            </w:r>
            <w:r w:rsidR="00213B6A">
              <w:t xml:space="preserve"> </w:t>
            </w:r>
            <w:r w:rsidRPr="00472EEA">
              <w:t>(3)</w:t>
            </w:r>
          </w:p>
        </w:tc>
      </w:tr>
      <w:tr w:rsidR="00B42F22" w14:paraId="1F93CC95" w14:textId="77777777" w:rsidTr="00051336">
        <w:tc>
          <w:tcPr>
            <w:tcW w:w="5382" w:type="dxa"/>
          </w:tcPr>
          <w:p w14:paraId="7474D31D" w14:textId="7F0D0E34" w:rsidR="00B42F22" w:rsidRPr="00951D07" w:rsidRDefault="00B42F22" w:rsidP="00051336">
            <w:pPr>
              <w:rPr>
                <w:b/>
              </w:rPr>
            </w:pPr>
            <w:r w:rsidRPr="00951D07">
              <w:rPr>
                <w:b/>
              </w:rPr>
              <w:t>Medication treatment</w:t>
            </w:r>
            <w:r w:rsidR="00213B6A">
              <w:rPr>
                <w:b/>
              </w:rPr>
              <w:t>,</w:t>
            </w:r>
            <w:r w:rsidRPr="00951D07">
              <w:rPr>
                <w:b/>
              </w:rPr>
              <w:t xml:space="preserve"> </w:t>
            </w:r>
            <w:r w:rsidRPr="001C2491">
              <w:rPr>
                <w:b/>
              </w:rPr>
              <w:t>n</w:t>
            </w:r>
            <w:r w:rsidR="00E1784D">
              <w:rPr>
                <w:b/>
              </w:rPr>
              <w:t xml:space="preserve"> </w:t>
            </w:r>
            <w:r w:rsidRPr="001C2491">
              <w:rPr>
                <w:b/>
              </w:rPr>
              <w:t>(%)</w:t>
            </w:r>
          </w:p>
        </w:tc>
        <w:tc>
          <w:tcPr>
            <w:tcW w:w="3634" w:type="dxa"/>
          </w:tcPr>
          <w:p w14:paraId="40D3FCBE" w14:textId="77777777" w:rsidR="00B42F22" w:rsidRDefault="00B42F22" w:rsidP="00051336"/>
        </w:tc>
      </w:tr>
      <w:tr w:rsidR="00B42F22" w14:paraId="6197CC71" w14:textId="77777777" w:rsidTr="00051336">
        <w:tc>
          <w:tcPr>
            <w:tcW w:w="5382" w:type="dxa"/>
          </w:tcPr>
          <w:p w14:paraId="041C3584" w14:textId="77777777" w:rsidR="00B42F22" w:rsidRPr="00951D07" w:rsidRDefault="00B42F22" w:rsidP="00051336">
            <w:r w:rsidRPr="00951D07">
              <w:t>Antiplatelet</w:t>
            </w:r>
          </w:p>
        </w:tc>
        <w:tc>
          <w:tcPr>
            <w:tcW w:w="3634" w:type="dxa"/>
          </w:tcPr>
          <w:p w14:paraId="493DC412" w14:textId="7BD13C44" w:rsidR="00B42F22" w:rsidRDefault="00B42F22" w:rsidP="00051336">
            <w:r>
              <w:t>25 (83)</w:t>
            </w:r>
          </w:p>
        </w:tc>
      </w:tr>
      <w:tr w:rsidR="00B42F22" w14:paraId="7B613623" w14:textId="77777777" w:rsidTr="00051336">
        <w:tc>
          <w:tcPr>
            <w:tcW w:w="5382" w:type="dxa"/>
          </w:tcPr>
          <w:p w14:paraId="178AE617" w14:textId="77777777" w:rsidR="00B42F22" w:rsidRPr="00951D07" w:rsidRDefault="00B42F22" w:rsidP="00051336">
            <w:r w:rsidRPr="00951D07">
              <w:t>ACE inhibitors</w:t>
            </w:r>
          </w:p>
        </w:tc>
        <w:tc>
          <w:tcPr>
            <w:tcW w:w="3634" w:type="dxa"/>
          </w:tcPr>
          <w:p w14:paraId="46A9CE6E" w14:textId="582ACF2C" w:rsidR="00B42F22" w:rsidRDefault="00B42F22" w:rsidP="00051336">
            <w:r>
              <w:t>17 (56)</w:t>
            </w:r>
          </w:p>
        </w:tc>
      </w:tr>
      <w:tr w:rsidR="00B42F22" w14:paraId="26657A96" w14:textId="77777777" w:rsidTr="00051336">
        <w:tc>
          <w:tcPr>
            <w:tcW w:w="5382" w:type="dxa"/>
          </w:tcPr>
          <w:p w14:paraId="5B66D74C" w14:textId="77777777" w:rsidR="00B42F22" w:rsidRPr="00951D07" w:rsidRDefault="00B42F22" w:rsidP="00051336">
            <w:r>
              <w:t>Beta blockers</w:t>
            </w:r>
          </w:p>
        </w:tc>
        <w:tc>
          <w:tcPr>
            <w:tcW w:w="3634" w:type="dxa"/>
          </w:tcPr>
          <w:p w14:paraId="135E5EBF" w14:textId="2B0F250C" w:rsidR="00B42F22" w:rsidRDefault="00B42F22" w:rsidP="00051336">
            <w:r>
              <w:t>15</w:t>
            </w:r>
            <w:r w:rsidR="00213B6A">
              <w:t xml:space="preserve"> </w:t>
            </w:r>
            <w:r>
              <w:t>(50)</w:t>
            </w:r>
          </w:p>
        </w:tc>
      </w:tr>
      <w:tr w:rsidR="00B42F22" w14:paraId="22977495" w14:textId="77777777" w:rsidTr="00051336">
        <w:tc>
          <w:tcPr>
            <w:tcW w:w="5382" w:type="dxa"/>
          </w:tcPr>
          <w:p w14:paraId="1E1CA4FC" w14:textId="77777777" w:rsidR="00B42F22" w:rsidRDefault="00B42F22" w:rsidP="00051336">
            <w:r>
              <w:t>Calcium channel blockers</w:t>
            </w:r>
          </w:p>
        </w:tc>
        <w:tc>
          <w:tcPr>
            <w:tcW w:w="3634" w:type="dxa"/>
          </w:tcPr>
          <w:p w14:paraId="4BF21EE1" w14:textId="219EB474" w:rsidR="00B42F22" w:rsidRDefault="00B42F22" w:rsidP="00051336">
            <w:r>
              <w:t xml:space="preserve">4 </w:t>
            </w:r>
            <w:r w:rsidR="00E1784D">
              <w:t>(</w:t>
            </w:r>
            <w:r>
              <w:t>13)</w:t>
            </w:r>
          </w:p>
        </w:tc>
      </w:tr>
      <w:tr w:rsidR="00B42F22" w14:paraId="539DA961" w14:textId="77777777" w:rsidTr="00051336">
        <w:tc>
          <w:tcPr>
            <w:tcW w:w="5382" w:type="dxa"/>
          </w:tcPr>
          <w:p w14:paraId="27603F9D" w14:textId="77777777" w:rsidR="00B42F22" w:rsidRDefault="00B42F22" w:rsidP="00051336">
            <w:r>
              <w:t xml:space="preserve">Statins </w:t>
            </w:r>
          </w:p>
        </w:tc>
        <w:tc>
          <w:tcPr>
            <w:tcW w:w="3634" w:type="dxa"/>
          </w:tcPr>
          <w:p w14:paraId="32752874" w14:textId="333080B3" w:rsidR="00B42F22" w:rsidRDefault="00B42F22" w:rsidP="00051336">
            <w:r>
              <w:t>20 (66)</w:t>
            </w:r>
          </w:p>
        </w:tc>
      </w:tr>
      <w:tr w:rsidR="00B42F22" w14:paraId="726BEF85" w14:textId="77777777" w:rsidTr="00051336">
        <w:tc>
          <w:tcPr>
            <w:tcW w:w="5382" w:type="dxa"/>
          </w:tcPr>
          <w:p w14:paraId="6277D3C4" w14:textId="77777777" w:rsidR="00B42F22" w:rsidRDefault="00B42F22" w:rsidP="00051336">
            <w:r>
              <w:t xml:space="preserve">Antianginal </w:t>
            </w:r>
          </w:p>
        </w:tc>
        <w:tc>
          <w:tcPr>
            <w:tcW w:w="3634" w:type="dxa"/>
          </w:tcPr>
          <w:p w14:paraId="2A03E4C4" w14:textId="5A21A46D" w:rsidR="00B42F22" w:rsidRDefault="00B42F22" w:rsidP="00051336">
            <w:r>
              <w:t>25 (83)</w:t>
            </w:r>
          </w:p>
        </w:tc>
      </w:tr>
    </w:tbl>
    <w:p w14:paraId="31D0A3A0" w14:textId="77777777" w:rsidR="00B42F22" w:rsidRDefault="00B42F22"/>
    <w:p w14:paraId="2D17A4ED" w14:textId="6CBBDE56" w:rsidR="00A20510" w:rsidRDefault="00A20510"/>
    <w:p w14:paraId="7F1EEA4A" w14:textId="53CEDD5D" w:rsidR="00B251EC" w:rsidRDefault="00B251EC"/>
    <w:p w14:paraId="600F230D" w14:textId="77777777" w:rsidR="00B251EC" w:rsidRDefault="00B251EC"/>
    <w:p w14:paraId="3FC08177" w14:textId="77777777" w:rsidR="00B251EC" w:rsidRDefault="00B251EC"/>
    <w:p w14:paraId="5733809B" w14:textId="77777777" w:rsidR="00B251EC" w:rsidRDefault="00B251EC"/>
    <w:p w14:paraId="6DD993FF" w14:textId="77777777" w:rsidR="00B251EC" w:rsidRDefault="00B251EC"/>
    <w:sectPr w:rsidR="00B251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F22"/>
    <w:rsid w:val="00213B6A"/>
    <w:rsid w:val="00472EEA"/>
    <w:rsid w:val="00563A09"/>
    <w:rsid w:val="006A0316"/>
    <w:rsid w:val="008C7E58"/>
    <w:rsid w:val="00983A27"/>
    <w:rsid w:val="00A20510"/>
    <w:rsid w:val="00AA2E57"/>
    <w:rsid w:val="00B251EC"/>
    <w:rsid w:val="00B42F22"/>
    <w:rsid w:val="00B860F9"/>
    <w:rsid w:val="00D52CDD"/>
    <w:rsid w:val="00E1784D"/>
    <w:rsid w:val="00ED41CA"/>
    <w:rsid w:val="00FB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AD5B3"/>
  <w15:chartTrackingRefBased/>
  <w15:docId w15:val="{28FBA6B0-52DF-41F1-977E-A008880BB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F22"/>
  </w:style>
  <w:style w:type="paragraph" w:styleId="Heading1">
    <w:name w:val="heading 1"/>
    <w:basedOn w:val="Normal"/>
    <w:next w:val="Normal"/>
    <w:link w:val="Heading1Char"/>
    <w:uiPriority w:val="9"/>
    <w:qFormat/>
    <w:rsid w:val="00563A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E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63A0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7E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fouryan Gomish Bashi, Nazli (H&amp;B, Herston - RBWH)</dc:creator>
  <cp:keywords/>
  <dc:description/>
  <cp:lastModifiedBy>Nazli Ghafouryan Gomish Bashi</cp:lastModifiedBy>
  <cp:revision>7</cp:revision>
  <cp:lastPrinted>2019-09-19T03:15:00Z</cp:lastPrinted>
  <dcterms:created xsi:type="dcterms:W3CDTF">2020-05-26T00:28:00Z</dcterms:created>
  <dcterms:modified xsi:type="dcterms:W3CDTF">2020-05-26T00:41:00Z</dcterms:modified>
</cp:coreProperties>
</file>